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339CB" w14:textId="50A6CBE0" w:rsidR="00FB42CF" w:rsidRPr="00985838" w:rsidRDefault="00FB42CF" w:rsidP="00FB42CF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85838">
        <w:rPr>
          <w:rFonts w:ascii="Times New Roman" w:hAnsi="Times New Roman" w:cs="Times New Roman"/>
          <w:sz w:val="20"/>
          <w:szCs w:val="20"/>
          <w:lang w:val="en-US"/>
        </w:rPr>
        <w:t>Additional file 1. Results from e</w:t>
      </w:r>
      <w:r w:rsidRPr="00985838">
        <w:rPr>
          <w:rFonts w:ascii="Times New Roman" w:hAnsi="Times New Roman" w:cs="Times New Roman"/>
          <w:bCs/>
          <w:sz w:val="20"/>
          <w:szCs w:val="20"/>
          <w:lang w:val="en-US"/>
        </w:rPr>
        <w:t>xploratory factor analysis</w:t>
      </w:r>
      <w:r w:rsidR="00CE1A2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the</w:t>
      </w:r>
      <w:r w:rsidR="00C337F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28-item </w:t>
      </w:r>
      <w:bookmarkStart w:id="0" w:name="_GoBack"/>
      <w:bookmarkEnd w:id="0"/>
      <w:r>
        <w:rPr>
          <w:rFonts w:ascii="Times New Roman" w:hAnsi="Times New Roman" w:cs="Times New Roman"/>
          <w:bCs/>
          <w:sz w:val="20"/>
          <w:szCs w:val="20"/>
          <w:lang w:val="en-US"/>
        </w:rPr>
        <w:t>Food Ch</w:t>
      </w:r>
      <w:r w:rsidR="00C337FC">
        <w:rPr>
          <w:rFonts w:ascii="Times New Roman" w:hAnsi="Times New Roman" w:cs="Times New Roman"/>
          <w:bCs/>
          <w:sz w:val="20"/>
          <w:szCs w:val="20"/>
          <w:lang w:val="en-US"/>
        </w:rPr>
        <w:t>oice Questionnaire</w:t>
      </w:r>
    </w:p>
    <w:p w14:paraId="1D7D0048" w14:textId="77777777" w:rsidR="00FB42CF" w:rsidRPr="00985838" w:rsidRDefault="00FB42CF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960"/>
        <w:gridCol w:w="1399"/>
        <w:gridCol w:w="1399"/>
        <w:gridCol w:w="1399"/>
        <w:gridCol w:w="1399"/>
        <w:gridCol w:w="1400"/>
        <w:gridCol w:w="1400"/>
        <w:gridCol w:w="1400"/>
        <w:gridCol w:w="1400"/>
      </w:tblGrid>
      <w:tr w:rsidR="00FB42CF" w:rsidRPr="00985838" w14:paraId="39D73AE8" w14:textId="77777777" w:rsidTr="00555E2E">
        <w:tc>
          <w:tcPr>
            <w:tcW w:w="2694" w:type="dxa"/>
          </w:tcPr>
          <w:p w14:paraId="5F809455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960" w:type="dxa"/>
          </w:tcPr>
          <w:p w14:paraId="62C77A56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1</w:t>
            </w:r>
          </w:p>
        </w:tc>
        <w:tc>
          <w:tcPr>
            <w:tcW w:w="1399" w:type="dxa"/>
          </w:tcPr>
          <w:p w14:paraId="19AD1FF1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2</w:t>
            </w:r>
          </w:p>
        </w:tc>
        <w:tc>
          <w:tcPr>
            <w:tcW w:w="1399" w:type="dxa"/>
          </w:tcPr>
          <w:p w14:paraId="21AF2D34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3</w:t>
            </w:r>
          </w:p>
        </w:tc>
        <w:tc>
          <w:tcPr>
            <w:tcW w:w="1399" w:type="dxa"/>
          </w:tcPr>
          <w:p w14:paraId="5865F6C3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4</w:t>
            </w:r>
          </w:p>
        </w:tc>
        <w:tc>
          <w:tcPr>
            <w:tcW w:w="1399" w:type="dxa"/>
          </w:tcPr>
          <w:p w14:paraId="5AB86CA2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5</w:t>
            </w:r>
          </w:p>
        </w:tc>
        <w:tc>
          <w:tcPr>
            <w:tcW w:w="1400" w:type="dxa"/>
          </w:tcPr>
          <w:p w14:paraId="702C5BDD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6</w:t>
            </w:r>
          </w:p>
        </w:tc>
        <w:tc>
          <w:tcPr>
            <w:tcW w:w="1400" w:type="dxa"/>
          </w:tcPr>
          <w:p w14:paraId="70CD2564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7</w:t>
            </w:r>
          </w:p>
        </w:tc>
        <w:tc>
          <w:tcPr>
            <w:tcW w:w="1400" w:type="dxa"/>
          </w:tcPr>
          <w:p w14:paraId="09207421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8</w:t>
            </w:r>
          </w:p>
        </w:tc>
        <w:tc>
          <w:tcPr>
            <w:tcW w:w="1400" w:type="dxa"/>
          </w:tcPr>
          <w:p w14:paraId="3D13C0C6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9</w:t>
            </w:r>
          </w:p>
        </w:tc>
      </w:tr>
      <w:tr w:rsidR="00FB42CF" w:rsidRPr="00985838" w14:paraId="2570BC9A" w14:textId="77777777" w:rsidTr="00555E2E">
        <w:tc>
          <w:tcPr>
            <w:tcW w:w="2694" w:type="dxa"/>
          </w:tcPr>
          <w:p w14:paraId="10FB9AF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trade</w:t>
            </w:r>
            <w:proofErr w:type="spellEnd"/>
          </w:p>
        </w:tc>
        <w:tc>
          <w:tcPr>
            <w:tcW w:w="960" w:type="dxa"/>
          </w:tcPr>
          <w:p w14:paraId="1F75CB68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92</w:t>
            </w:r>
          </w:p>
        </w:tc>
        <w:tc>
          <w:tcPr>
            <w:tcW w:w="1399" w:type="dxa"/>
          </w:tcPr>
          <w:p w14:paraId="0509130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399" w:type="dxa"/>
          </w:tcPr>
          <w:p w14:paraId="482C8B06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9</w:t>
            </w:r>
          </w:p>
        </w:tc>
        <w:tc>
          <w:tcPr>
            <w:tcW w:w="1399" w:type="dxa"/>
          </w:tcPr>
          <w:p w14:paraId="6FDE52F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1</w:t>
            </w:r>
          </w:p>
        </w:tc>
        <w:tc>
          <w:tcPr>
            <w:tcW w:w="1399" w:type="dxa"/>
          </w:tcPr>
          <w:p w14:paraId="3F21121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1400" w:type="dxa"/>
          </w:tcPr>
          <w:p w14:paraId="72BFBFB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400" w:type="dxa"/>
          </w:tcPr>
          <w:p w14:paraId="412AB4A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1400" w:type="dxa"/>
          </w:tcPr>
          <w:p w14:paraId="1E608D16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7</w:t>
            </w:r>
          </w:p>
        </w:tc>
        <w:tc>
          <w:tcPr>
            <w:tcW w:w="1400" w:type="dxa"/>
          </w:tcPr>
          <w:p w14:paraId="79113D7C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</w:tr>
      <w:tr w:rsidR="00FB42CF" w:rsidRPr="00985838" w14:paraId="32F63ED5" w14:textId="77777777" w:rsidTr="00555E2E">
        <w:tc>
          <w:tcPr>
            <w:tcW w:w="2694" w:type="dxa"/>
          </w:tcPr>
          <w:p w14:paraId="710031D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Organ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own</w:t>
            </w:r>
            <w:proofErr w:type="spellEnd"/>
          </w:p>
        </w:tc>
        <w:tc>
          <w:tcPr>
            <w:tcW w:w="960" w:type="dxa"/>
          </w:tcPr>
          <w:p w14:paraId="2F84F367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80</w:t>
            </w:r>
          </w:p>
        </w:tc>
        <w:tc>
          <w:tcPr>
            <w:tcW w:w="1399" w:type="dxa"/>
          </w:tcPr>
          <w:p w14:paraId="1A7A784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6</w:t>
            </w:r>
          </w:p>
        </w:tc>
        <w:tc>
          <w:tcPr>
            <w:tcW w:w="1399" w:type="dxa"/>
          </w:tcPr>
          <w:p w14:paraId="67652F0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41</w:t>
            </w:r>
          </w:p>
        </w:tc>
        <w:tc>
          <w:tcPr>
            <w:tcW w:w="1399" w:type="dxa"/>
          </w:tcPr>
          <w:p w14:paraId="2FCA2DA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2</w:t>
            </w:r>
          </w:p>
        </w:tc>
        <w:tc>
          <w:tcPr>
            <w:tcW w:w="1399" w:type="dxa"/>
          </w:tcPr>
          <w:p w14:paraId="7A475C0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400" w:type="dxa"/>
          </w:tcPr>
          <w:p w14:paraId="1EA16C81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164</w:t>
            </w:r>
          </w:p>
        </w:tc>
        <w:tc>
          <w:tcPr>
            <w:tcW w:w="1400" w:type="dxa"/>
          </w:tcPr>
          <w:p w14:paraId="31CC581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400" w:type="dxa"/>
          </w:tcPr>
          <w:p w14:paraId="075D6D24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1400" w:type="dxa"/>
          </w:tcPr>
          <w:p w14:paraId="2630A35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</w:tr>
      <w:tr w:rsidR="00FB42CF" w:rsidRPr="009B0328" w14:paraId="1D6479D3" w14:textId="77777777" w:rsidTr="00555E2E">
        <w:tc>
          <w:tcPr>
            <w:tcW w:w="2694" w:type="dxa"/>
          </w:tcPr>
          <w:p w14:paraId="2BD53424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iendly </w:t>
            </w: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kage</w:t>
            </w:r>
          </w:p>
        </w:tc>
        <w:tc>
          <w:tcPr>
            <w:tcW w:w="960" w:type="dxa"/>
          </w:tcPr>
          <w:p w14:paraId="2D3E1CD9" w14:textId="77777777" w:rsidR="00FB42CF" w:rsidRPr="009B032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42</w:t>
            </w:r>
          </w:p>
        </w:tc>
        <w:tc>
          <w:tcPr>
            <w:tcW w:w="1399" w:type="dxa"/>
          </w:tcPr>
          <w:p w14:paraId="42E58D85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1399" w:type="dxa"/>
          </w:tcPr>
          <w:p w14:paraId="7B72F53D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9</w:t>
            </w:r>
          </w:p>
        </w:tc>
        <w:tc>
          <w:tcPr>
            <w:tcW w:w="1399" w:type="dxa"/>
          </w:tcPr>
          <w:p w14:paraId="043721C5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8</w:t>
            </w:r>
          </w:p>
        </w:tc>
        <w:tc>
          <w:tcPr>
            <w:tcW w:w="1399" w:type="dxa"/>
          </w:tcPr>
          <w:p w14:paraId="521738BD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2</w:t>
            </w:r>
          </w:p>
        </w:tc>
        <w:tc>
          <w:tcPr>
            <w:tcW w:w="1400" w:type="dxa"/>
          </w:tcPr>
          <w:p w14:paraId="5FE89103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2</w:t>
            </w:r>
          </w:p>
        </w:tc>
        <w:tc>
          <w:tcPr>
            <w:tcW w:w="1400" w:type="dxa"/>
          </w:tcPr>
          <w:p w14:paraId="780FFE92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0</w:t>
            </w:r>
          </w:p>
        </w:tc>
        <w:tc>
          <w:tcPr>
            <w:tcW w:w="1400" w:type="dxa"/>
          </w:tcPr>
          <w:p w14:paraId="18A6291E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1</w:t>
            </w:r>
          </w:p>
        </w:tc>
        <w:tc>
          <w:tcPr>
            <w:tcW w:w="1400" w:type="dxa"/>
          </w:tcPr>
          <w:p w14:paraId="398423F6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2</w:t>
            </w:r>
          </w:p>
        </w:tc>
      </w:tr>
      <w:tr w:rsidR="00FB42CF" w:rsidRPr="00985838" w14:paraId="654A5C2F" w14:textId="77777777" w:rsidTr="00555E2E">
        <w:tc>
          <w:tcPr>
            <w:tcW w:w="2694" w:type="dxa"/>
          </w:tcPr>
          <w:p w14:paraId="32A244E2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ntri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tically appro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60" w:type="dxa"/>
          </w:tcPr>
          <w:p w14:paraId="1639528B" w14:textId="77777777" w:rsidR="00FB42CF" w:rsidRPr="009B032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12</w:t>
            </w:r>
          </w:p>
        </w:tc>
        <w:tc>
          <w:tcPr>
            <w:tcW w:w="1399" w:type="dxa"/>
          </w:tcPr>
          <w:p w14:paraId="30205A11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7</w:t>
            </w:r>
          </w:p>
        </w:tc>
        <w:tc>
          <w:tcPr>
            <w:tcW w:w="1399" w:type="dxa"/>
          </w:tcPr>
          <w:p w14:paraId="642C0129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7</w:t>
            </w:r>
          </w:p>
        </w:tc>
        <w:tc>
          <w:tcPr>
            <w:tcW w:w="1399" w:type="dxa"/>
          </w:tcPr>
          <w:p w14:paraId="07356A93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  <w:tc>
          <w:tcPr>
            <w:tcW w:w="1399" w:type="dxa"/>
          </w:tcPr>
          <w:p w14:paraId="2746335D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8</w:t>
            </w:r>
          </w:p>
        </w:tc>
        <w:tc>
          <w:tcPr>
            <w:tcW w:w="1400" w:type="dxa"/>
          </w:tcPr>
          <w:p w14:paraId="4B2D45D6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5</w:t>
            </w:r>
          </w:p>
        </w:tc>
        <w:tc>
          <w:tcPr>
            <w:tcW w:w="1400" w:type="dxa"/>
          </w:tcPr>
          <w:p w14:paraId="22DCEE6C" w14:textId="77777777" w:rsidR="00FB42CF" w:rsidRPr="009B032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2</w:t>
            </w:r>
          </w:p>
        </w:tc>
        <w:tc>
          <w:tcPr>
            <w:tcW w:w="1400" w:type="dxa"/>
          </w:tcPr>
          <w:p w14:paraId="10B36A3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3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1400" w:type="dxa"/>
          </w:tcPr>
          <w:p w14:paraId="4DFFB18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82</w:t>
            </w:r>
          </w:p>
        </w:tc>
      </w:tr>
      <w:tr w:rsidR="00FB42CF" w:rsidRPr="00985838" w14:paraId="70E1D9D5" w14:textId="77777777" w:rsidTr="00555E2E">
        <w:tc>
          <w:tcPr>
            <w:tcW w:w="2694" w:type="dxa"/>
          </w:tcPr>
          <w:p w14:paraId="70BF769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Domes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duced</w:t>
            </w:r>
            <w:proofErr w:type="spellEnd"/>
          </w:p>
        </w:tc>
        <w:tc>
          <w:tcPr>
            <w:tcW w:w="960" w:type="dxa"/>
          </w:tcPr>
          <w:p w14:paraId="7C35D1A0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41</w:t>
            </w:r>
          </w:p>
        </w:tc>
        <w:tc>
          <w:tcPr>
            <w:tcW w:w="1399" w:type="dxa"/>
          </w:tcPr>
          <w:p w14:paraId="37B7E5A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399" w:type="dxa"/>
          </w:tcPr>
          <w:p w14:paraId="24F3161C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399" w:type="dxa"/>
          </w:tcPr>
          <w:p w14:paraId="1CA3F81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399" w:type="dxa"/>
          </w:tcPr>
          <w:p w14:paraId="5971E5A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1400" w:type="dxa"/>
          </w:tcPr>
          <w:p w14:paraId="0184C45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232</w:t>
            </w:r>
          </w:p>
        </w:tc>
        <w:tc>
          <w:tcPr>
            <w:tcW w:w="1400" w:type="dxa"/>
          </w:tcPr>
          <w:p w14:paraId="5D6DE53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400" w:type="dxa"/>
          </w:tcPr>
          <w:p w14:paraId="5BFE9EF5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5</w:t>
            </w:r>
          </w:p>
        </w:tc>
        <w:tc>
          <w:tcPr>
            <w:tcW w:w="1400" w:type="dxa"/>
          </w:tcPr>
          <w:p w14:paraId="5225029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87</w:t>
            </w:r>
          </w:p>
        </w:tc>
      </w:tr>
      <w:tr w:rsidR="00FB42CF" w:rsidRPr="00985838" w14:paraId="7C3A7717" w14:textId="77777777" w:rsidTr="00555E2E">
        <w:tc>
          <w:tcPr>
            <w:tcW w:w="2694" w:type="dxa"/>
          </w:tcPr>
          <w:p w14:paraId="236EC54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Easy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prepare</w:t>
            </w:r>
            <w:proofErr w:type="spellEnd"/>
          </w:p>
        </w:tc>
        <w:tc>
          <w:tcPr>
            <w:tcW w:w="960" w:type="dxa"/>
          </w:tcPr>
          <w:p w14:paraId="6B93FDC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1399" w:type="dxa"/>
          </w:tcPr>
          <w:p w14:paraId="277C91B8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98</w:t>
            </w:r>
          </w:p>
        </w:tc>
        <w:tc>
          <w:tcPr>
            <w:tcW w:w="1399" w:type="dxa"/>
          </w:tcPr>
          <w:p w14:paraId="70EEF73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9</w:t>
            </w:r>
          </w:p>
        </w:tc>
        <w:tc>
          <w:tcPr>
            <w:tcW w:w="1399" w:type="dxa"/>
          </w:tcPr>
          <w:p w14:paraId="1A8EDBB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8</w:t>
            </w:r>
          </w:p>
        </w:tc>
        <w:tc>
          <w:tcPr>
            <w:tcW w:w="1399" w:type="dxa"/>
          </w:tcPr>
          <w:p w14:paraId="7590A4B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66</w:t>
            </w:r>
          </w:p>
        </w:tc>
        <w:tc>
          <w:tcPr>
            <w:tcW w:w="1400" w:type="dxa"/>
          </w:tcPr>
          <w:p w14:paraId="490C167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9</w:t>
            </w:r>
          </w:p>
        </w:tc>
        <w:tc>
          <w:tcPr>
            <w:tcW w:w="1400" w:type="dxa"/>
          </w:tcPr>
          <w:p w14:paraId="6FC785C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400" w:type="dxa"/>
          </w:tcPr>
          <w:p w14:paraId="54636733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1</w:t>
            </w:r>
          </w:p>
        </w:tc>
        <w:tc>
          <w:tcPr>
            <w:tcW w:w="1400" w:type="dxa"/>
          </w:tcPr>
          <w:p w14:paraId="047AF5F5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0</w:t>
            </w:r>
          </w:p>
        </w:tc>
      </w:tr>
      <w:tr w:rsidR="00FB42CF" w:rsidRPr="00985838" w14:paraId="3EB795C8" w14:textId="77777777" w:rsidTr="00555E2E">
        <w:tc>
          <w:tcPr>
            <w:tcW w:w="2694" w:type="dxa"/>
          </w:tcPr>
          <w:p w14:paraId="69F7AB4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prepare</w:t>
            </w:r>
            <w:proofErr w:type="spellEnd"/>
          </w:p>
        </w:tc>
        <w:tc>
          <w:tcPr>
            <w:tcW w:w="960" w:type="dxa"/>
          </w:tcPr>
          <w:p w14:paraId="5D73DC93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1399" w:type="dxa"/>
          </w:tcPr>
          <w:p w14:paraId="40E1DC4D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25</w:t>
            </w:r>
          </w:p>
        </w:tc>
        <w:tc>
          <w:tcPr>
            <w:tcW w:w="1399" w:type="dxa"/>
          </w:tcPr>
          <w:p w14:paraId="33CD5B34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399" w:type="dxa"/>
          </w:tcPr>
          <w:p w14:paraId="68309C93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399" w:type="dxa"/>
          </w:tcPr>
          <w:p w14:paraId="2BF3A69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400" w:type="dxa"/>
          </w:tcPr>
          <w:p w14:paraId="3D49E97C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400" w:type="dxa"/>
          </w:tcPr>
          <w:p w14:paraId="578F079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2</w:t>
            </w:r>
          </w:p>
        </w:tc>
        <w:tc>
          <w:tcPr>
            <w:tcW w:w="1400" w:type="dxa"/>
          </w:tcPr>
          <w:p w14:paraId="2523525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5</w:t>
            </w:r>
          </w:p>
        </w:tc>
        <w:tc>
          <w:tcPr>
            <w:tcW w:w="1400" w:type="dxa"/>
          </w:tcPr>
          <w:p w14:paraId="571AEB0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5</w:t>
            </w:r>
          </w:p>
        </w:tc>
      </w:tr>
      <w:tr w:rsidR="00FB42CF" w:rsidRPr="00985838" w14:paraId="311E4432" w14:textId="77777777" w:rsidTr="00555E2E">
        <w:tc>
          <w:tcPr>
            <w:tcW w:w="2694" w:type="dxa"/>
          </w:tcPr>
          <w:p w14:paraId="23F9E78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Smells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nice</w:t>
            </w:r>
            <w:proofErr w:type="spellEnd"/>
          </w:p>
        </w:tc>
        <w:tc>
          <w:tcPr>
            <w:tcW w:w="960" w:type="dxa"/>
          </w:tcPr>
          <w:p w14:paraId="4533358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1399" w:type="dxa"/>
          </w:tcPr>
          <w:p w14:paraId="58985015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9</w:t>
            </w:r>
          </w:p>
        </w:tc>
        <w:tc>
          <w:tcPr>
            <w:tcW w:w="1399" w:type="dxa"/>
          </w:tcPr>
          <w:p w14:paraId="664514A3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42</w:t>
            </w:r>
          </w:p>
        </w:tc>
        <w:tc>
          <w:tcPr>
            <w:tcW w:w="1399" w:type="dxa"/>
          </w:tcPr>
          <w:p w14:paraId="0335975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399" w:type="dxa"/>
          </w:tcPr>
          <w:p w14:paraId="39FBD48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400" w:type="dxa"/>
          </w:tcPr>
          <w:p w14:paraId="0D15E6F1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6</w:t>
            </w:r>
          </w:p>
        </w:tc>
        <w:tc>
          <w:tcPr>
            <w:tcW w:w="1400" w:type="dxa"/>
          </w:tcPr>
          <w:p w14:paraId="1C495B2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400" w:type="dxa"/>
          </w:tcPr>
          <w:p w14:paraId="4539E7F1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72</w:t>
            </w:r>
          </w:p>
        </w:tc>
        <w:tc>
          <w:tcPr>
            <w:tcW w:w="1400" w:type="dxa"/>
          </w:tcPr>
          <w:p w14:paraId="5983D20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</w:tr>
      <w:tr w:rsidR="00FB42CF" w:rsidRPr="00985838" w14:paraId="7F0046CD" w14:textId="77777777" w:rsidTr="00555E2E">
        <w:tc>
          <w:tcPr>
            <w:tcW w:w="2694" w:type="dxa"/>
          </w:tcPr>
          <w:p w14:paraId="712AF53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k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eel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960" w:type="dxa"/>
          </w:tcPr>
          <w:p w14:paraId="180E7B5A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399" w:type="dxa"/>
          </w:tcPr>
          <w:p w14:paraId="7E9EF80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399" w:type="dxa"/>
          </w:tcPr>
          <w:p w14:paraId="339EC1B9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56</w:t>
            </w:r>
          </w:p>
        </w:tc>
        <w:tc>
          <w:tcPr>
            <w:tcW w:w="1399" w:type="dxa"/>
          </w:tcPr>
          <w:p w14:paraId="6C7A9645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52</w:t>
            </w:r>
          </w:p>
        </w:tc>
        <w:tc>
          <w:tcPr>
            <w:tcW w:w="1399" w:type="dxa"/>
          </w:tcPr>
          <w:p w14:paraId="35E3BA85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1400" w:type="dxa"/>
          </w:tcPr>
          <w:p w14:paraId="7C77580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400" w:type="dxa"/>
          </w:tcPr>
          <w:p w14:paraId="097A05D4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103</w:t>
            </w:r>
          </w:p>
        </w:tc>
        <w:tc>
          <w:tcPr>
            <w:tcW w:w="1400" w:type="dxa"/>
          </w:tcPr>
          <w:p w14:paraId="293E497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7</w:t>
            </w:r>
          </w:p>
        </w:tc>
        <w:tc>
          <w:tcPr>
            <w:tcW w:w="1400" w:type="dxa"/>
          </w:tcPr>
          <w:p w14:paraId="5596387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</w:tr>
      <w:tr w:rsidR="00FB42CF" w:rsidRPr="00985838" w14:paraId="1F5B7AEB" w14:textId="77777777" w:rsidTr="00555E2E">
        <w:tc>
          <w:tcPr>
            <w:tcW w:w="2694" w:type="dxa"/>
          </w:tcPr>
          <w:p w14:paraId="48A91B1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Looks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nice</w:t>
            </w:r>
            <w:proofErr w:type="spellEnd"/>
          </w:p>
        </w:tc>
        <w:tc>
          <w:tcPr>
            <w:tcW w:w="960" w:type="dxa"/>
          </w:tcPr>
          <w:p w14:paraId="1A800091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399" w:type="dxa"/>
          </w:tcPr>
          <w:p w14:paraId="3BA286A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9</w:t>
            </w:r>
          </w:p>
        </w:tc>
        <w:tc>
          <w:tcPr>
            <w:tcW w:w="1399" w:type="dxa"/>
          </w:tcPr>
          <w:p w14:paraId="6514958C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57</w:t>
            </w:r>
          </w:p>
        </w:tc>
        <w:tc>
          <w:tcPr>
            <w:tcW w:w="1399" w:type="dxa"/>
          </w:tcPr>
          <w:p w14:paraId="61BA16B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1399" w:type="dxa"/>
          </w:tcPr>
          <w:p w14:paraId="3B074CA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1400" w:type="dxa"/>
          </w:tcPr>
          <w:p w14:paraId="22150734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1400" w:type="dxa"/>
          </w:tcPr>
          <w:p w14:paraId="1BC20985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1</w:t>
            </w:r>
          </w:p>
        </w:tc>
        <w:tc>
          <w:tcPr>
            <w:tcW w:w="1400" w:type="dxa"/>
          </w:tcPr>
          <w:p w14:paraId="7DF3EC8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1400" w:type="dxa"/>
          </w:tcPr>
          <w:p w14:paraId="11C7217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56</w:t>
            </w:r>
          </w:p>
        </w:tc>
      </w:tr>
      <w:tr w:rsidR="00FB42CF" w:rsidRPr="00985838" w14:paraId="737E87E5" w14:textId="77777777" w:rsidTr="00555E2E">
        <w:tc>
          <w:tcPr>
            <w:tcW w:w="2694" w:type="dxa"/>
          </w:tcPr>
          <w:p w14:paraId="1387550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Tastes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960" w:type="dxa"/>
          </w:tcPr>
          <w:p w14:paraId="49D698B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46</w:t>
            </w:r>
          </w:p>
        </w:tc>
        <w:tc>
          <w:tcPr>
            <w:tcW w:w="1399" w:type="dxa"/>
          </w:tcPr>
          <w:p w14:paraId="48AE22F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8</w:t>
            </w:r>
          </w:p>
        </w:tc>
        <w:tc>
          <w:tcPr>
            <w:tcW w:w="1399" w:type="dxa"/>
          </w:tcPr>
          <w:p w14:paraId="5B7F2555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4</w:t>
            </w:r>
          </w:p>
        </w:tc>
        <w:tc>
          <w:tcPr>
            <w:tcW w:w="1399" w:type="dxa"/>
          </w:tcPr>
          <w:p w14:paraId="37C8070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99" w:type="dxa"/>
          </w:tcPr>
          <w:p w14:paraId="0FC310A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91</w:t>
            </w:r>
          </w:p>
        </w:tc>
        <w:tc>
          <w:tcPr>
            <w:tcW w:w="1400" w:type="dxa"/>
          </w:tcPr>
          <w:p w14:paraId="4963BB54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48</w:t>
            </w:r>
          </w:p>
        </w:tc>
        <w:tc>
          <w:tcPr>
            <w:tcW w:w="1400" w:type="dxa"/>
          </w:tcPr>
          <w:p w14:paraId="1216505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1400" w:type="dxa"/>
          </w:tcPr>
          <w:p w14:paraId="7D16119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1400" w:type="dxa"/>
          </w:tcPr>
          <w:p w14:paraId="52ADE031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6</w:t>
            </w:r>
          </w:p>
        </w:tc>
      </w:tr>
      <w:tr w:rsidR="00FB42CF" w:rsidRPr="00985838" w14:paraId="1FFF00D0" w14:textId="77777777" w:rsidTr="00555E2E">
        <w:tc>
          <w:tcPr>
            <w:tcW w:w="2694" w:type="dxa"/>
          </w:tcPr>
          <w:p w14:paraId="5830631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</w:p>
        </w:tc>
        <w:tc>
          <w:tcPr>
            <w:tcW w:w="960" w:type="dxa"/>
          </w:tcPr>
          <w:p w14:paraId="535534DA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399" w:type="dxa"/>
          </w:tcPr>
          <w:p w14:paraId="06D97973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1399" w:type="dxa"/>
          </w:tcPr>
          <w:p w14:paraId="6014D39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399" w:type="dxa"/>
          </w:tcPr>
          <w:p w14:paraId="1A074000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01</w:t>
            </w:r>
          </w:p>
        </w:tc>
        <w:tc>
          <w:tcPr>
            <w:tcW w:w="1399" w:type="dxa"/>
          </w:tcPr>
          <w:p w14:paraId="232EED2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1400" w:type="dxa"/>
          </w:tcPr>
          <w:p w14:paraId="5A4DEBD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400" w:type="dxa"/>
          </w:tcPr>
          <w:p w14:paraId="7A5E0AD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400" w:type="dxa"/>
          </w:tcPr>
          <w:p w14:paraId="04D2FBF4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1400" w:type="dxa"/>
          </w:tcPr>
          <w:p w14:paraId="2D18804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141</w:t>
            </w:r>
          </w:p>
        </w:tc>
      </w:tr>
      <w:tr w:rsidR="00FB42CF" w:rsidRPr="00985838" w14:paraId="458FDE32" w14:textId="77777777" w:rsidTr="00555E2E">
        <w:tc>
          <w:tcPr>
            <w:tcW w:w="2694" w:type="dxa"/>
          </w:tcPr>
          <w:p w14:paraId="14CEE23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calories</w:t>
            </w:r>
            <w:proofErr w:type="spellEnd"/>
          </w:p>
        </w:tc>
        <w:tc>
          <w:tcPr>
            <w:tcW w:w="960" w:type="dxa"/>
          </w:tcPr>
          <w:p w14:paraId="5FC80ED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1399" w:type="dxa"/>
          </w:tcPr>
          <w:p w14:paraId="18EF6D23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1399" w:type="dxa"/>
          </w:tcPr>
          <w:p w14:paraId="343A8F5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7</w:t>
            </w:r>
          </w:p>
        </w:tc>
        <w:tc>
          <w:tcPr>
            <w:tcW w:w="1399" w:type="dxa"/>
          </w:tcPr>
          <w:p w14:paraId="4598C15C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87</w:t>
            </w:r>
          </w:p>
        </w:tc>
        <w:tc>
          <w:tcPr>
            <w:tcW w:w="1399" w:type="dxa"/>
          </w:tcPr>
          <w:p w14:paraId="103EC356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8</w:t>
            </w:r>
          </w:p>
        </w:tc>
        <w:tc>
          <w:tcPr>
            <w:tcW w:w="1400" w:type="dxa"/>
          </w:tcPr>
          <w:p w14:paraId="52D876B5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58</w:t>
            </w:r>
          </w:p>
        </w:tc>
        <w:tc>
          <w:tcPr>
            <w:tcW w:w="1400" w:type="dxa"/>
          </w:tcPr>
          <w:p w14:paraId="554EEDF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1400" w:type="dxa"/>
          </w:tcPr>
          <w:p w14:paraId="500D2D3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400" w:type="dxa"/>
          </w:tcPr>
          <w:p w14:paraId="248CB88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</w:tr>
      <w:tr w:rsidR="00FB42CF" w:rsidRPr="00985838" w14:paraId="2EAB4E43" w14:textId="77777777" w:rsidTr="00555E2E">
        <w:tc>
          <w:tcPr>
            <w:tcW w:w="2694" w:type="dxa"/>
          </w:tcPr>
          <w:p w14:paraId="3B4C051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Helps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60" w:type="dxa"/>
          </w:tcPr>
          <w:p w14:paraId="6E6D51B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1399" w:type="dxa"/>
          </w:tcPr>
          <w:p w14:paraId="72E60445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5</w:t>
            </w:r>
          </w:p>
        </w:tc>
        <w:tc>
          <w:tcPr>
            <w:tcW w:w="1399" w:type="dxa"/>
          </w:tcPr>
          <w:p w14:paraId="7D3EBCE1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3</w:t>
            </w:r>
          </w:p>
        </w:tc>
        <w:tc>
          <w:tcPr>
            <w:tcW w:w="1399" w:type="dxa"/>
          </w:tcPr>
          <w:p w14:paraId="6AE100A4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8</w:t>
            </w:r>
          </w:p>
        </w:tc>
        <w:tc>
          <w:tcPr>
            <w:tcW w:w="1399" w:type="dxa"/>
          </w:tcPr>
          <w:p w14:paraId="54E28BF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6</w:t>
            </w:r>
          </w:p>
        </w:tc>
        <w:tc>
          <w:tcPr>
            <w:tcW w:w="1400" w:type="dxa"/>
          </w:tcPr>
          <w:p w14:paraId="12213ED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400" w:type="dxa"/>
          </w:tcPr>
          <w:p w14:paraId="20751826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339</w:t>
            </w:r>
          </w:p>
        </w:tc>
        <w:tc>
          <w:tcPr>
            <w:tcW w:w="1400" w:type="dxa"/>
          </w:tcPr>
          <w:p w14:paraId="472C334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1400" w:type="dxa"/>
          </w:tcPr>
          <w:p w14:paraId="05B93EC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</w:tr>
      <w:tr w:rsidR="00FB42CF" w:rsidRPr="00985838" w14:paraId="4EA3E14B" w14:textId="77777777" w:rsidTr="00555E2E">
        <w:tc>
          <w:tcPr>
            <w:tcW w:w="2694" w:type="dxa"/>
          </w:tcPr>
          <w:p w14:paraId="7CE6299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Usually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eat</w:t>
            </w:r>
            <w:proofErr w:type="spellEnd"/>
          </w:p>
        </w:tc>
        <w:tc>
          <w:tcPr>
            <w:tcW w:w="960" w:type="dxa"/>
          </w:tcPr>
          <w:p w14:paraId="24D784F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4</w:t>
            </w:r>
          </w:p>
        </w:tc>
        <w:tc>
          <w:tcPr>
            <w:tcW w:w="1399" w:type="dxa"/>
          </w:tcPr>
          <w:p w14:paraId="7B14C73A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0</w:t>
            </w:r>
          </w:p>
        </w:tc>
        <w:tc>
          <w:tcPr>
            <w:tcW w:w="1399" w:type="dxa"/>
          </w:tcPr>
          <w:p w14:paraId="672BF18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2</w:t>
            </w:r>
          </w:p>
        </w:tc>
        <w:tc>
          <w:tcPr>
            <w:tcW w:w="1399" w:type="dxa"/>
          </w:tcPr>
          <w:p w14:paraId="1BDECD9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0</w:t>
            </w:r>
          </w:p>
        </w:tc>
        <w:tc>
          <w:tcPr>
            <w:tcW w:w="1399" w:type="dxa"/>
          </w:tcPr>
          <w:p w14:paraId="4D822778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82</w:t>
            </w:r>
          </w:p>
        </w:tc>
        <w:tc>
          <w:tcPr>
            <w:tcW w:w="1400" w:type="dxa"/>
          </w:tcPr>
          <w:p w14:paraId="15310BFA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0</w:t>
            </w:r>
          </w:p>
        </w:tc>
        <w:tc>
          <w:tcPr>
            <w:tcW w:w="1400" w:type="dxa"/>
          </w:tcPr>
          <w:p w14:paraId="15A52015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0</w:t>
            </w:r>
          </w:p>
        </w:tc>
        <w:tc>
          <w:tcPr>
            <w:tcW w:w="1400" w:type="dxa"/>
          </w:tcPr>
          <w:p w14:paraId="7ACC8A2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1400" w:type="dxa"/>
          </w:tcPr>
          <w:p w14:paraId="13DE34F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</w:tr>
      <w:tr w:rsidR="00FB42CF" w:rsidRPr="00985838" w14:paraId="4FB89FA8" w14:textId="77777777" w:rsidTr="00555E2E">
        <w:tc>
          <w:tcPr>
            <w:tcW w:w="2694" w:type="dxa"/>
          </w:tcPr>
          <w:p w14:paraId="0006DF1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familiar</w:t>
            </w:r>
            <w:proofErr w:type="spellEnd"/>
          </w:p>
        </w:tc>
        <w:tc>
          <w:tcPr>
            <w:tcW w:w="960" w:type="dxa"/>
          </w:tcPr>
          <w:p w14:paraId="22A9AEA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9</w:t>
            </w:r>
          </w:p>
        </w:tc>
        <w:tc>
          <w:tcPr>
            <w:tcW w:w="1399" w:type="dxa"/>
          </w:tcPr>
          <w:p w14:paraId="629E1E13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4</w:t>
            </w:r>
          </w:p>
        </w:tc>
        <w:tc>
          <w:tcPr>
            <w:tcW w:w="1399" w:type="dxa"/>
          </w:tcPr>
          <w:p w14:paraId="66F4AB7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399" w:type="dxa"/>
          </w:tcPr>
          <w:p w14:paraId="5363225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1399" w:type="dxa"/>
          </w:tcPr>
          <w:p w14:paraId="1D2A28B9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74</w:t>
            </w:r>
          </w:p>
        </w:tc>
        <w:tc>
          <w:tcPr>
            <w:tcW w:w="1400" w:type="dxa"/>
          </w:tcPr>
          <w:p w14:paraId="7568FA0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1400" w:type="dxa"/>
          </w:tcPr>
          <w:p w14:paraId="574BC61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1400" w:type="dxa"/>
          </w:tcPr>
          <w:p w14:paraId="10FA3B9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400" w:type="dxa"/>
          </w:tcPr>
          <w:p w14:paraId="6ACCD94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5</w:t>
            </w:r>
          </w:p>
        </w:tc>
      </w:tr>
      <w:tr w:rsidR="00FB42CF" w:rsidRPr="00985838" w14:paraId="4CF02D4D" w14:textId="77777777" w:rsidTr="00555E2E">
        <w:tc>
          <w:tcPr>
            <w:tcW w:w="2694" w:type="dxa"/>
          </w:tcPr>
          <w:p w14:paraId="78D1DDA6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Shops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close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I live</w:t>
            </w:r>
          </w:p>
        </w:tc>
        <w:tc>
          <w:tcPr>
            <w:tcW w:w="960" w:type="dxa"/>
          </w:tcPr>
          <w:p w14:paraId="26311F8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1399" w:type="dxa"/>
          </w:tcPr>
          <w:p w14:paraId="4593E34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1399" w:type="dxa"/>
          </w:tcPr>
          <w:p w14:paraId="5581DA3A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9</w:t>
            </w:r>
          </w:p>
        </w:tc>
        <w:tc>
          <w:tcPr>
            <w:tcW w:w="1399" w:type="dxa"/>
          </w:tcPr>
          <w:p w14:paraId="719DC3F3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53</w:t>
            </w:r>
          </w:p>
        </w:tc>
        <w:tc>
          <w:tcPr>
            <w:tcW w:w="1399" w:type="dxa"/>
          </w:tcPr>
          <w:p w14:paraId="4C733C29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63</w:t>
            </w:r>
          </w:p>
        </w:tc>
        <w:tc>
          <w:tcPr>
            <w:tcW w:w="1400" w:type="dxa"/>
          </w:tcPr>
          <w:p w14:paraId="7BD7C68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1400" w:type="dxa"/>
          </w:tcPr>
          <w:p w14:paraId="1FE8673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55</w:t>
            </w:r>
          </w:p>
        </w:tc>
        <w:tc>
          <w:tcPr>
            <w:tcW w:w="1400" w:type="dxa"/>
          </w:tcPr>
          <w:p w14:paraId="31CC5CC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  <w:tc>
          <w:tcPr>
            <w:tcW w:w="1400" w:type="dxa"/>
          </w:tcPr>
          <w:p w14:paraId="080F45AA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FB42CF" w:rsidRPr="00985838" w14:paraId="210C3C66" w14:textId="77777777" w:rsidTr="00555E2E">
        <w:tc>
          <w:tcPr>
            <w:tcW w:w="2694" w:type="dxa"/>
          </w:tcPr>
          <w:p w14:paraId="3506B2B3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additives</w:t>
            </w:r>
            <w:proofErr w:type="spellEnd"/>
          </w:p>
        </w:tc>
        <w:tc>
          <w:tcPr>
            <w:tcW w:w="960" w:type="dxa"/>
          </w:tcPr>
          <w:p w14:paraId="5D023AB1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1399" w:type="dxa"/>
          </w:tcPr>
          <w:p w14:paraId="399284F3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399" w:type="dxa"/>
          </w:tcPr>
          <w:p w14:paraId="4503204A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1399" w:type="dxa"/>
          </w:tcPr>
          <w:p w14:paraId="23FA91B3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399" w:type="dxa"/>
          </w:tcPr>
          <w:p w14:paraId="5EB4393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7</w:t>
            </w:r>
          </w:p>
        </w:tc>
        <w:tc>
          <w:tcPr>
            <w:tcW w:w="1400" w:type="dxa"/>
          </w:tcPr>
          <w:p w14:paraId="430323B5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887</w:t>
            </w:r>
          </w:p>
        </w:tc>
        <w:tc>
          <w:tcPr>
            <w:tcW w:w="1400" w:type="dxa"/>
          </w:tcPr>
          <w:p w14:paraId="6A7DA9D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6</w:t>
            </w:r>
          </w:p>
        </w:tc>
        <w:tc>
          <w:tcPr>
            <w:tcW w:w="1400" w:type="dxa"/>
          </w:tcPr>
          <w:p w14:paraId="71E9D48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0</w:t>
            </w:r>
          </w:p>
        </w:tc>
        <w:tc>
          <w:tcPr>
            <w:tcW w:w="1400" w:type="dxa"/>
          </w:tcPr>
          <w:p w14:paraId="328B320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</w:tr>
      <w:tr w:rsidR="00FB42CF" w:rsidRPr="00985838" w14:paraId="693DF786" w14:textId="77777777" w:rsidTr="00555E2E">
        <w:tc>
          <w:tcPr>
            <w:tcW w:w="2694" w:type="dxa"/>
          </w:tcPr>
          <w:p w14:paraId="6D75CB73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tific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gredients</w:t>
            </w:r>
            <w:proofErr w:type="spellEnd"/>
          </w:p>
        </w:tc>
        <w:tc>
          <w:tcPr>
            <w:tcW w:w="960" w:type="dxa"/>
          </w:tcPr>
          <w:p w14:paraId="5B0AF60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1399" w:type="dxa"/>
          </w:tcPr>
          <w:p w14:paraId="4E8D897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75</w:t>
            </w:r>
          </w:p>
        </w:tc>
        <w:tc>
          <w:tcPr>
            <w:tcW w:w="1399" w:type="dxa"/>
          </w:tcPr>
          <w:p w14:paraId="26DF7E0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399" w:type="dxa"/>
          </w:tcPr>
          <w:p w14:paraId="66F2F70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1399" w:type="dxa"/>
          </w:tcPr>
          <w:p w14:paraId="11FAFC7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1400" w:type="dxa"/>
          </w:tcPr>
          <w:p w14:paraId="64B43AEB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602</w:t>
            </w:r>
          </w:p>
        </w:tc>
        <w:tc>
          <w:tcPr>
            <w:tcW w:w="1400" w:type="dxa"/>
          </w:tcPr>
          <w:p w14:paraId="7145337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124</w:t>
            </w:r>
          </w:p>
        </w:tc>
        <w:tc>
          <w:tcPr>
            <w:tcW w:w="1400" w:type="dxa"/>
          </w:tcPr>
          <w:p w14:paraId="06D4643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400" w:type="dxa"/>
          </w:tcPr>
          <w:p w14:paraId="1D15D2A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9</w:t>
            </w:r>
          </w:p>
        </w:tc>
      </w:tr>
      <w:tr w:rsidR="00FB42CF" w:rsidRPr="00985838" w14:paraId="178CD94B" w14:textId="77777777" w:rsidTr="00555E2E">
        <w:tc>
          <w:tcPr>
            <w:tcW w:w="2694" w:type="dxa"/>
          </w:tcPr>
          <w:p w14:paraId="094DC0C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Keeps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me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960" w:type="dxa"/>
          </w:tcPr>
          <w:p w14:paraId="06E83CE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1399" w:type="dxa"/>
          </w:tcPr>
          <w:p w14:paraId="1675116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399" w:type="dxa"/>
          </w:tcPr>
          <w:p w14:paraId="2429920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52</w:t>
            </w:r>
          </w:p>
        </w:tc>
        <w:tc>
          <w:tcPr>
            <w:tcW w:w="1399" w:type="dxa"/>
          </w:tcPr>
          <w:p w14:paraId="69D503A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0</w:t>
            </w:r>
          </w:p>
        </w:tc>
        <w:tc>
          <w:tcPr>
            <w:tcW w:w="1399" w:type="dxa"/>
          </w:tcPr>
          <w:p w14:paraId="2BFA962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50</w:t>
            </w:r>
          </w:p>
        </w:tc>
        <w:tc>
          <w:tcPr>
            <w:tcW w:w="1400" w:type="dxa"/>
          </w:tcPr>
          <w:p w14:paraId="475E561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80</w:t>
            </w:r>
          </w:p>
        </w:tc>
        <w:tc>
          <w:tcPr>
            <w:tcW w:w="1400" w:type="dxa"/>
          </w:tcPr>
          <w:p w14:paraId="091A867B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679</w:t>
            </w:r>
          </w:p>
        </w:tc>
        <w:tc>
          <w:tcPr>
            <w:tcW w:w="1400" w:type="dxa"/>
          </w:tcPr>
          <w:p w14:paraId="59A5DE65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1400" w:type="dxa"/>
          </w:tcPr>
          <w:p w14:paraId="4B51ADF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</w:tr>
      <w:tr w:rsidR="00FB42CF" w:rsidRPr="00985838" w14:paraId="25766375" w14:textId="77777777" w:rsidTr="00555E2E">
        <w:tc>
          <w:tcPr>
            <w:tcW w:w="2694" w:type="dxa"/>
          </w:tcPr>
          <w:p w14:paraId="1178DAE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Contains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vitamins</w:t>
            </w:r>
            <w:proofErr w:type="spellEnd"/>
          </w:p>
        </w:tc>
        <w:tc>
          <w:tcPr>
            <w:tcW w:w="960" w:type="dxa"/>
          </w:tcPr>
          <w:p w14:paraId="6473974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1399" w:type="dxa"/>
          </w:tcPr>
          <w:p w14:paraId="417F6F3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4</w:t>
            </w:r>
          </w:p>
        </w:tc>
        <w:tc>
          <w:tcPr>
            <w:tcW w:w="1399" w:type="dxa"/>
          </w:tcPr>
          <w:p w14:paraId="50D9499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399" w:type="dxa"/>
          </w:tcPr>
          <w:p w14:paraId="3AE93F2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1399" w:type="dxa"/>
          </w:tcPr>
          <w:p w14:paraId="2128D3C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4</w:t>
            </w:r>
          </w:p>
        </w:tc>
        <w:tc>
          <w:tcPr>
            <w:tcW w:w="1400" w:type="dxa"/>
          </w:tcPr>
          <w:p w14:paraId="36521306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81</w:t>
            </w:r>
          </w:p>
        </w:tc>
        <w:tc>
          <w:tcPr>
            <w:tcW w:w="1400" w:type="dxa"/>
          </w:tcPr>
          <w:p w14:paraId="05B0A5D3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636</w:t>
            </w:r>
          </w:p>
        </w:tc>
        <w:tc>
          <w:tcPr>
            <w:tcW w:w="1400" w:type="dxa"/>
          </w:tcPr>
          <w:p w14:paraId="64D63E8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1400" w:type="dxa"/>
          </w:tcPr>
          <w:p w14:paraId="0A2AC28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159</w:t>
            </w:r>
          </w:p>
        </w:tc>
      </w:tr>
      <w:tr w:rsidR="00FB42CF" w:rsidRPr="00985838" w14:paraId="1B1ACC04" w14:textId="77777777" w:rsidTr="00555E2E">
        <w:tc>
          <w:tcPr>
            <w:tcW w:w="2694" w:type="dxa"/>
          </w:tcPr>
          <w:p w14:paraId="49D236E0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Keeps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me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awake</w:t>
            </w:r>
            <w:proofErr w:type="spellEnd"/>
          </w:p>
        </w:tc>
        <w:tc>
          <w:tcPr>
            <w:tcW w:w="960" w:type="dxa"/>
          </w:tcPr>
          <w:p w14:paraId="2090122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9</w:t>
            </w:r>
          </w:p>
        </w:tc>
        <w:tc>
          <w:tcPr>
            <w:tcW w:w="1399" w:type="dxa"/>
          </w:tcPr>
          <w:p w14:paraId="52146543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399" w:type="dxa"/>
          </w:tcPr>
          <w:p w14:paraId="737D9D0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1399" w:type="dxa"/>
          </w:tcPr>
          <w:p w14:paraId="34FEA9C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0</w:t>
            </w:r>
          </w:p>
        </w:tc>
        <w:tc>
          <w:tcPr>
            <w:tcW w:w="1399" w:type="dxa"/>
          </w:tcPr>
          <w:p w14:paraId="28C51296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7</w:t>
            </w:r>
          </w:p>
        </w:tc>
        <w:tc>
          <w:tcPr>
            <w:tcW w:w="1400" w:type="dxa"/>
          </w:tcPr>
          <w:p w14:paraId="2B66DAA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51</w:t>
            </w:r>
          </w:p>
        </w:tc>
        <w:tc>
          <w:tcPr>
            <w:tcW w:w="1400" w:type="dxa"/>
          </w:tcPr>
          <w:p w14:paraId="23DF5AE4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620</w:t>
            </w:r>
          </w:p>
        </w:tc>
        <w:tc>
          <w:tcPr>
            <w:tcW w:w="1400" w:type="dxa"/>
          </w:tcPr>
          <w:p w14:paraId="4AAE99F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1400" w:type="dxa"/>
          </w:tcPr>
          <w:p w14:paraId="2755A154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</w:tc>
      </w:tr>
      <w:tr w:rsidR="00FB42CF" w:rsidRPr="00985838" w14:paraId="61ADDB39" w14:textId="77777777" w:rsidTr="00555E2E">
        <w:tc>
          <w:tcPr>
            <w:tcW w:w="2694" w:type="dxa"/>
          </w:tcPr>
          <w:p w14:paraId="6E11674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proofErr w:type="spellEnd"/>
          </w:p>
        </w:tc>
        <w:tc>
          <w:tcPr>
            <w:tcW w:w="960" w:type="dxa"/>
          </w:tcPr>
          <w:p w14:paraId="2CB406F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399" w:type="dxa"/>
          </w:tcPr>
          <w:p w14:paraId="117C8C26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1399" w:type="dxa"/>
          </w:tcPr>
          <w:p w14:paraId="721953C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1399" w:type="dxa"/>
          </w:tcPr>
          <w:p w14:paraId="50B038E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2</w:t>
            </w:r>
          </w:p>
        </w:tc>
        <w:tc>
          <w:tcPr>
            <w:tcW w:w="1399" w:type="dxa"/>
          </w:tcPr>
          <w:p w14:paraId="1383217A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400" w:type="dxa"/>
          </w:tcPr>
          <w:p w14:paraId="28A803F6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77</w:t>
            </w:r>
          </w:p>
        </w:tc>
        <w:tc>
          <w:tcPr>
            <w:tcW w:w="1400" w:type="dxa"/>
          </w:tcPr>
          <w:p w14:paraId="50ACC883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603</w:t>
            </w:r>
          </w:p>
        </w:tc>
        <w:tc>
          <w:tcPr>
            <w:tcW w:w="1400" w:type="dxa"/>
          </w:tcPr>
          <w:p w14:paraId="0F9522C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400" w:type="dxa"/>
          </w:tcPr>
          <w:p w14:paraId="676325C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</w:tr>
      <w:tr w:rsidR="00FB42CF" w:rsidRPr="00985838" w14:paraId="42408D2D" w14:textId="77777777" w:rsidTr="00555E2E">
        <w:tc>
          <w:tcPr>
            <w:tcW w:w="2694" w:type="dxa"/>
          </w:tcPr>
          <w:p w14:paraId="65C00AEC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60" w:type="dxa"/>
          </w:tcPr>
          <w:p w14:paraId="136FEB2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399" w:type="dxa"/>
          </w:tcPr>
          <w:p w14:paraId="479E2FA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1399" w:type="dxa"/>
          </w:tcPr>
          <w:p w14:paraId="1A981C9A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1399" w:type="dxa"/>
          </w:tcPr>
          <w:p w14:paraId="588DF31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42</w:t>
            </w:r>
          </w:p>
        </w:tc>
        <w:tc>
          <w:tcPr>
            <w:tcW w:w="1399" w:type="dxa"/>
          </w:tcPr>
          <w:p w14:paraId="58B4C86C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1400" w:type="dxa"/>
          </w:tcPr>
          <w:p w14:paraId="2A79C11C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400" w:type="dxa"/>
          </w:tcPr>
          <w:p w14:paraId="1BF21BE7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415</w:t>
            </w:r>
          </w:p>
        </w:tc>
        <w:tc>
          <w:tcPr>
            <w:tcW w:w="1400" w:type="dxa"/>
          </w:tcPr>
          <w:p w14:paraId="32252065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1400" w:type="dxa"/>
          </w:tcPr>
          <w:p w14:paraId="5558945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FB42CF" w:rsidRPr="00985838" w14:paraId="6086C3A5" w14:textId="77777777" w:rsidTr="00555E2E">
        <w:tc>
          <w:tcPr>
            <w:tcW w:w="2694" w:type="dxa"/>
          </w:tcPr>
          <w:p w14:paraId="4174C593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fibre</w:t>
            </w:r>
            <w:proofErr w:type="spellEnd"/>
          </w:p>
        </w:tc>
        <w:tc>
          <w:tcPr>
            <w:tcW w:w="960" w:type="dxa"/>
          </w:tcPr>
          <w:p w14:paraId="37CC642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1399" w:type="dxa"/>
          </w:tcPr>
          <w:p w14:paraId="372B1E8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399" w:type="dxa"/>
          </w:tcPr>
          <w:p w14:paraId="0C3E421D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1399" w:type="dxa"/>
          </w:tcPr>
          <w:p w14:paraId="4B7B00B1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341</w:t>
            </w:r>
          </w:p>
        </w:tc>
        <w:tc>
          <w:tcPr>
            <w:tcW w:w="1399" w:type="dxa"/>
          </w:tcPr>
          <w:p w14:paraId="48D65BF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400" w:type="dxa"/>
          </w:tcPr>
          <w:p w14:paraId="62921DF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1400" w:type="dxa"/>
          </w:tcPr>
          <w:p w14:paraId="1A957344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392</w:t>
            </w:r>
          </w:p>
        </w:tc>
        <w:tc>
          <w:tcPr>
            <w:tcW w:w="1400" w:type="dxa"/>
          </w:tcPr>
          <w:p w14:paraId="7273B0F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91</w:t>
            </w:r>
          </w:p>
        </w:tc>
        <w:tc>
          <w:tcPr>
            <w:tcW w:w="1400" w:type="dxa"/>
          </w:tcPr>
          <w:p w14:paraId="5B582B6C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222</w:t>
            </w:r>
          </w:p>
        </w:tc>
      </w:tr>
      <w:tr w:rsidR="00FB42CF" w:rsidRPr="00985838" w14:paraId="056CC1AB" w14:textId="77777777" w:rsidTr="00555E2E">
        <w:tc>
          <w:tcPr>
            <w:tcW w:w="2694" w:type="dxa"/>
          </w:tcPr>
          <w:p w14:paraId="2D0C82FC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60" w:type="dxa"/>
          </w:tcPr>
          <w:p w14:paraId="5409C28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1399" w:type="dxa"/>
          </w:tcPr>
          <w:p w14:paraId="1579A69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51</w:t>
            </w:r>
          </w:p>
        </w:tc>
        <w:tc>
          <w:tcPr>
            <w:tcW w:w="1399" w:type="dxa"/>
          </w:tcPr>
          <w:p w14:paraId="76F8C2FF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1399" w:type="dxa"/>
          </w:tcPr>
          <w:p w14:paraId="405DB02A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25</w:t>
            </w:r>
          </w:p>
        </w:tc>
        <w:tc>
          <w:tcPr>
            <w:tcW w:w="1399" w:type="dxa"/>
          </w:tcPr>
          <w:p w14:paraId="653C1B1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39</w:t>
            </w:r>
          </w:p>
        </w:tc>
        <w:tc>
          <w:tcPr>
            <w:tcW w:w="1400" w:type="dxa"/>
          </w:tcPr>
          <w:p w14:paraId="4DE8276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400" w:type="dxa"/>
          </w:tcPr>
          <w:p w14:paraId="5E3CA9C1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94</w:t>
            </w:r>
          </w:p>
        </w:tc>
        <w:tc>
          <w:tcPr>
            <w:tcW w:w="1400" w:type="dxa"/>
          </w:tcPr>
          <w:p w14:paraId="58493D4F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20</w:t>
            </w:r>
          </w:p>
        </w:tc>
        <w:tc>
          <w:tcPr>
            <w:tcW w:w="1400" w:type="dxa"/>
          </w:tcPr>
          <w:p w14:paraId="0CC1E4A2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44</w:t>
            </w:r>
          </w:p>
        </w:tc>
      </w:tr>
      <w:tr w:rsidR="00FB42CF" w:rsidRPr="00985838" w14:paraId="20584CD7" w14:textId="77777777" w:rsidTr="00555E2E">
        <w:tc>
          <w:tcPr>
            <w:tcW w:w="2694" w:type="dxa"/>
          </w:tcPr>
          <w:p w14:paraId="384E740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cheap</w:t>
            </w:r>
            <w:proofErr w:type="spellEnd"/>
          </w:p>
        </w:tc>
        <w:tc>
          <w:tcPr>
            <w:tcW w:w="960" w:type="dxa"/>
          </w:tcPr>
          <w:p w14:paraId="34C6A94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66</w:t>
            </w:r>
          </w:p>
        </w:tc>
        <w:tc>
          <w:tcPr>
            <w:tcW w:w="1399" w:type="dxa"/>
          </w:tcPr>
          <w:p w14:paraId="4459F0F9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1399" w:type="dxa"/>
          </w:tcPr>
          <w:p w14:paraId="497E5FEA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1399" w:type="dxa"/>
          </w:tcPr>
          <w:p w14:paraId="10327D96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1399" w:type="dxa"/>
          </w:tcPr>
          <w:p w14:paraId="7C08945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1400" w:type="dxa"/>
          </w:tcPr>
          <w:p w14:paraId="702FDE4A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08</w:t>
            </w:r>
          </w:p>
        </w:tc>
        <w:tc>
          <w:tcPr>
            <w:tcW w:w="1400" w:type="dxa"/>
          </w:tcPr>
          <w:p w14:paraId="776FB37E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400" w:type="dxa"/>
          </w:tcPr>
          <w:p w14:paraId="1345D74C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65</w:t>
            </w:r>
          </w:p>
        </w:tc>
        <w:tc>
          <w:tcPr>
            <w:tcW w:w="1400" w:type="dxa"/>
          </w:tcPr>
          <w:p w14:paraId="79612F16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</w:tr>
      <w:tr w:rsidR="00FB42CF" w:rsidRPr="00985838" w14:paraId="4D12C931" w14:textId="77777777" w:rsidTr="00555E2E">
        <w:tc>
          <w:tcPr>
            <w:tcW w:w="2694" w:type="dxa"/>
          </w:tcPr>
          <w:p w14:paraId="768892A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Cope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proofErr w:type="spellEnd"/>
          </w:p>
        </w:tc>
        <w:tc>
          <w:tcPr>
            <w:tcW w:w="960" w:type="dxa"/>
          </w:tcPr>
          <w:p w14:paraId="706F9DA8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1399" w:type="dxa"/>
          </w:tcPr>
          <w:p w14:paraId="050039D6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1399" w:type="dxa"/>
          </w:tcPr>
          <w:p w14:paraId="74B76755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318</w:t>
            </w:r>
          </w:p>
        </w:tc>
        <w:tc>
          <w:tcPr>
            <w:tcW w:w="1399" w:type="dxa"/>
          </w:tcPr>
          <w:p w14:paraId="3B04289B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399" w:type="dxa"/>
          </w:tcPr>
          <w:p w14:paraId="29969E8C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94</w:t>
            </w:r>
          </w:p>
        </w:tc>
        <w:tc>
          <w:tcPr>
            <w:tcW w:w="1400" w:type="dxa"/>
          </w:tcPr>
          <w:p w14:paraId="124D2B57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400" w:type="dxa"/>
          </w:tcPr>
          <w:p w14:paraId="35847136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57</w:t>
            </w:r>
          </w:p>
        </w:tc>
        <w:tc>
          <w:tcPr>
            <w:tcW w:w="1400" w:type="dxa"/>
          </w:tcPr>
          <w:p w14:paraId="34F7FED5" w14:textId="77777777" w:rsidR="00FB42CF" w:rsidRPr="00985838" w:rsidRDefault="00FB42CF" w:rsidP="00555E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sz w:val="20"/>
                <w:szCs w:val="20"/>
              </w:rPr>
              <w:t>-.049</w:t>
            </w:r>
          </w:p>
        </w:tc>
        <w:tc>
          <w:tcPr>
            <w:tcW w:w="1400" w:type="dxa"/>
          </w:tcPr>
          <w:p w14:paraId="28F7FF88" w14:textId="77777777" w:rsidR="00FB42CF" w:rsidRPr="00985838" w:rsidRDefault="00FB42CF" w:rsidP="00555E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6</w:t>
            </w:r>
          </w:p>
        </w:tc>
      </w:tr>
    </w:tbl>
    <w:p w14:paraId="64BD2CE6" w14:textId="7E8B846C" w:rsidR="00FB42CF" w:rsidRPr="00985838" w:rsidRDefault="00C337FC" w:rsidP="00FB42CF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ce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ine-</w:t>
      </w:r>
      <w:r w:rsidRPr="0098583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factor </w:t>
      </w:r>
      <w:proofErr w:type="gramStart"/>
      <w:r w:rsidRPr="00985838">
        <w:rPr>
          <w:rFonts w:ascii="Times New Roman" w:hAnsi="Times New Roman" w:cs="Times New Roman"/>
          <w:bCs/>
          <w:sz w:val="20"/>
          <w:szCs w:val="20"/>
          <w:lang w:val="en-US"/>
        </w:rPr>
        <w:t>solution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,</w:t>
      </w:r>
      <w:proofErr w:type="gramEnd"/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e</w:t>
      </w:r>
      <w:r w:rsidR="00FB42CF" w:rsidRPr="0098583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xtracted with maximum likelihood and rotated with </w:t>
      </w:r>
      <w:proofErr w:type="spellStart"/>
      <w:r w:rsidR="00FB42CF" w:rsidRPr="00985838">
        <w:rPr>
          <w:rFonts w:ascii="Times New Roman" w:hAnsi="Times New Roman" w:cs="Times New Roman"/>
          <w:iCs/>
          <w:sz w:val="20"/>
          <w:szCs w:val="20"/>
          <w:lang w:val="en-US"/>
        </w:rPr>
        <w:t>oblimin</w:t>
      </w:r>
      <w:proofErr w:type="spellEnd"/>
      <w:r w:rsidR="00FB42CF" w:rsidRPr="0098583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rotation (with Kaiser normalization).</w:t>
      </w:r>
      <w:r w:rsidR="00FB42CF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Total variance explained 51.49</w:t>
      </w:r>
      <w:r w:rsidR="00FB42CF" w:rsidRPr="00985838">
        <w:rPr>
          <w:rFonts w:ascii="Times New Roman" w:hAnsi="Times New Roman" w:cs="Times New Roman"/>
          <w:iCs/>
          <w:sz w:val="20"/>
          <w:szCs w:val="20"/>
          <w:lang w:val="en-US"/>
        </w:rPr>
        <w:t>%.</w:t>
      </w:r>
    </w:p>
    <w:p w14:paraId="534130DA" w14:textId="48705410" w:rsidR="00FB42CF" w:rsidRDefault="00FB42CF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B42CF" w:rsidSect="00A466A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A422D1"/>
    <w:multiLevelType w:val="hybridMultilevel"/>
    <w:tmpl w:val="74B007B4"/>
    <w:lvl w:ilvl="0" w:tplc="358241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C48DA"/>
    <w:multiLevelType w:val="hybridMultilevel"/>
    <w:tmpl w:val="5822A914"/>
    <w:lvl w:ilvl="0" w:tplc="1CD2F194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D42"/>
    <w:rsid w:val="00000AE8"/>
    <w:rsid w:val="00001C12"/>
    <w:rsid w:val="00002132"/>
    <w:rsid w:val="0000620D"/>
    <w:rsid w:val="00011376"/>
    <w:rsid w:val="00013513"/>
    <w:rsid w:val="00016B99"/>
    <w:rsid w:val="0001797A"/>
    <w:rsid w:val="00017BF9"/>
    <w:rsid w:val="00021E19"/>
    <w:rsid w:val="00022388"/>
    <w:rsid w:val="00023292"/>
    <w:rsid w:val="00023CA5"/>
    <w:rsid w:val="00026AE1"/>
    <w:rsid w:val="0002721A"/>
    <w:rsid w:val="000321E1"/>
    <w:rsid w:val="000357EE"/>
    <w:rsid w:val="00040281"/>
    <w:rsid w:val="0004073D"/>
    <w:rsid w:val="00053E9D"/>
    <w:rsid w:val="00055E83"/>
    <w:rsid w:val="0005799C"/>
    <w:rsid w:val="00072676"/>
    <w:rsid w:val="00082094"/>
    <w:rsid w:val="000835F2"/>
    <w:rsid w:val="0008375A"/>
    <w:rsid w:val="000879E3"/>
    <w:rsid w:val="00090C43"/>
    <w:rsid w:val="00093578"/>
    <w:rsid w:val="000A3112"/>
    <w:rsid w:val="000A6DFA"/>
    <w:rsid w:val="000B62C0"/>
    <w:rsid w:val="000C1D5C"/>
    <w:rsid w:val="000C2E1F"/>
    <w:rsid w:val="000C5031"/>
    <w:rsid w:val="000C7B54"/>
    <w:rsid w:val="000C7BCA"/>
    <w:rsid w:val="000D19F3"/>
    <w:rsid w:val="000D3A55"/>
    <w:rsid w:val="000D595B"/>
    <w:rsid w:val="000D774C"/>
    <w:rsid w:val="000D7E55"/>
    <w:rsid w:val="000E279B"/>
    <w:rsid w:val="000E4A5D"/>
    <w:rsid w:val="000E7A40"/>
    <w:rsid w:val="000E7E49"/>
    <w:rsid w:val="000E7EBF"/>
    <w:rsid w:val="000F0DEE"/>
    <w:rsid w:val="00100854"/>
    <w:rsid w:val="00101BB4"/>
    <w:rsid w:val="00102092"/>
    <w:rsid w:val="001124DD"/>
    <w:rsid w:val="001163A3"/>
    <w:rsid w:val="0012189E"/>
    <w:rsid w:val="00122281"/>
    <w:rsid w:val="0012270E"/>
    <w:rsid w:val="00124026"/>
    <w:rsid w:val="00126D4D"/>
    <w:rsid w:val="0013763F"/>
    <w:rsid w:val="00143CCB"/>
    <w:rsid w:val="00146B85"/>
    <w:rsid w:val="00147BC2"/>
    <w:rsid w:val="00150250"/>
    <w:rsid w:val="00150382"/>
    <w:rsid w:val="001505FF"/>
    <w:rsid w:val="0015334D"/>
    <w:rsid w:val="00153920"/>
    <w:rsid w:val="001561C0"/>
    <w:rsid w:val="0015671F"/>
    <w:rsid w:val="0015770E"/>
    <w:rsid w:val="00161F51"/>
    <w:rsid w:val="00162AD7"/>
    <w:rsid w:val="00170163"/>
    <w:rsid w:val="00171199"/>
    <w:rsid w:val="0017685D"/>
    <w:rsid w:val="001813D5"/>
    <w:rsid w:val="00181A1D"/>
    <w:rsid w:val="001823C2"/>
    <w:rsid w:val="001838C0"/>
    <w:rsid w:val="0018791C"/>
    <w:rsid w:val="00190D31"/>
    <w:rsid w:val="00194EE7"/>
    <w:rsid w:val="001A3AA1"/>
    <w:rsid w:val="001B5B56"/>
    <w:rsid w:val="001C0CF9"/>
    <w:rsid w:val="001C3B10"/>
    <w:rsid w:val="001C5DC4"/>
    <w:rsid w:val="001D0818"/>
    <w:rsid w:val="001D08F9"/>
    <w:rsid w:val="001D1D42"/>
    <w:rsid w:val="001D2B3E"/>
    <w:rsid w:val="001D338B"/>
    <w:rsid w:val="001D5B40"/>
    <w:rsid w:val="001E500A"/>
    <w:rsid w:val="001F2253"/>
    <w:rsid w:val="001F5799"/>
    <w:rsid w:val="001F5F66"/>
    <w:rsid w:val="00200B74"/>
    <w:rsid w:val="0020172A"/>
    <w:rsid w:val="002032C3"/>
    <w:rsid w:val="00210B4E"/>
    <w:rsid w:val="002115B6"/>
    <w:rsid w:val="00212DCB"/>
    <w:rsid w:val="002138AC"/>
    <w:rsid w:val="00227289"/>
    <w:rsid w:val="00237040"/>
    <w:rsid w:val="00240864"/>
    <w:rsid w:val="002420F8"/>
    <w:rsid w:val="002424B3"/>
    <w:rsid w:val="002529AE"/>
    <w:rsid w:val="002550BD"/>
    <w:rsid w:val="00255D19"/>
    <w:rsid w:val="002566B4"/>
    <w:rsid w:val="00257B5E"/>
    <w:rsid w:val="00262376"/>
    <w:rsid w:val="00264E40"/>
    <w:rsid w:val="00274B5D"/>
    <w:rsid w:val="00283B64"/>
    <w:rsid w:val="002855B0"/>
    <w:rsid w:val="0029170C"/>
    <w:rsid w:val="002A6D9F"/>
    <w:rsid w:val="002A6E60"/>
    <w:rsid w:val="002B0AB6"/>
    <w:rsid w:val="002B335C"/>
    <w:rsid w:val="002C1074"/>
    <w:rsid w:val="002C32F6"/>
    <w:rsid w:val="002C5C4A"/>
    <w:rsid w:val="002C7213"/>
    <w:rsid w:val="002C7D80"/>
    <w:rsid w:val="002D201F"/>
    <w:rsid w:val="002D5BF4"/>
    <w:rsid w:val="002D64E8"/>
    <w:rsid w:val="002F0261"/>
    <w:rsid w:val="002F07B5"/>
    <w:rsid w:val="002F1D45"/>
    <w:rsid w:val="002F3893"/>
    <w:rsid w:val="002F54DB"/>
    <w:rsid w:val="00302158"/>
    <w:rsid w:val="0030319A"/>
    <w:rsid w:val="00306E77"/>
    <w:rsid w:val="00310EB0"/>
    <w:rsid w:val="0031532D"/>
    <w:rsid w:val="0032066F"/>
    <w:rsid w:val="00327E79"/>
    <w:rsid w:val="00330AED"/>
    <w:rsid w:val="0033491E"/>
    <w:rsid w:val="00337E81"/>
    <w:rsid w:val="0034120B"/>
    <w:rsid w:val="00342553"/>
    <w:rsid w:val="00346F44"/>
    <w:rsid w:val="00347211"/>
    <w:rsid w:val="00347388"/>
    <w:rsid w:val="00352CE6"/>
    <w:rsid w:val="00356BF2"/>
    <w:rsid w:val="0036072C"/>
    <w:rsid w:val="003644DD"/>
    <w:rsid w:val="00366AF2"/>
    <w:rsid w:val="00367743"/>
    <w:rsid w:val="003742A2"/>
    <w:rsid w:val="00383CF6"/>
    <w:rsid w:val="00390E75"/>
    <w:rsid w:val="003932AF"/>
    <w:rsid w:val="0039587E"/>
    <w:rsid w:val="003C1E23"/>
    <w:rsid w:val="003C584C"/>
    <w:rsid w:val="003C625D"/>
    <w:rsid w:val="003C6AEF"/>
    <w:rsid w:val="003D0305"/>
    <w:rsid w:val="003D053A"/>
    <w:rsid w:val="003D35CF"/>
    <w:rsid w:val="003D3F49"/>
    <w:rsid w:val="003D4BC7"/>
    <w:rsid w:val="003D6955"/>
    <w:rsid w:val="003E433F"/>
    <w:rsid w:val="003F3DF1"/>
    <w:rsid w:val="003F3F6E"/>
    <w:rsid w:val="003F5A63"/>
    <w:rsid w:val="003F60D7"/>
    <w:rsid w:val="00401802"/>
    <w:rsid w:val="0040335C"/>
    <w:rsid w:val="00405810"/>
    <w:rsid w:val="0041626B"/>
    <w:rsid w:val="00417FE9"/>
    <w:rsid w:val="00427AE1"/>
    <w:rsid w:val="00430936"/>
    <w:rsid w:val="00437021"/>
    <w:rsid w:val="00447924"/>
    <w:rsid w:val="00453738"/>
    <w:rsid w:val="004538E5"/>
    <w:rsid w:val="00460609"/>
    <w:rsid w:val="00463C64"/>
    <w:rsid w:val="00471485"/>
    <w:rsid w:val="004717E6"/>
    <w:rsid w:val="0047484D"/>
    <w:rsid w:val="00476E58"/>
    <w:rsid w:val="004804B7"/>
    <w:rsid w:val="0048105C"/>
    <w:rsid w:val="004824AC"/>
    <w:rsid w:val="0048368E"/>
    <w:rsid w:val="00484708"/>
    <w:rsid w:val="00490559"/>
    <w:rsid w:val="00494A86"/>
    <w:rsid w:val="00496704"/>
    <w:rsid w:val="004A081B"/>
    <w:rsid w:val="004A1428"/>
    <w:rsid w:val="004A1C7D"/>
    <w:rsid w:val="004A7A88"/>
    <w:rsid w:val="004B0B93"/>
    <w:rsid w:val="004B0D4C"/>
    <w:rsid w:val="004B504B"/>
    <w:rsid w:val="004C142E"/>
    <w:rsid w:val="004C3C5A"/>
    <w:rsid w:val="004C5F6F"/>
    <w:rsid w:val="004D65B1"/>
    <w:rsid w:val="004E0E1C"/>
    <w:rsid w:val="004E3ECC"/>
    <w:rsid w:val="004E78E0"/>
    <w:rsid w:val="004E79AA"/>
    <w:rsid w:val="004F1F3D"/>
    <w:rsid w:val="004F3EBA"/>
    <w:rsid w:val="004F4A6F"/>
    <w:rsid w:val="005136A0"/>
    <w:rsid w:val="00515BF3"/>
    <w:rsid w:val="005418E8"/>
    <w:rsid w:val="005429D3"/>
    <w:rsid w:val="005604F6"/>
    <w:rsid w:val="005607B0"/>
    <w:rsid w:val="00562D51"/>
    <w:rsid w:val="005637A9"/>
    <w:rsid w:val="00563FB2"/>
    <w:rsid w:val="00577DA6"/>
    <w:rsid w:val="00580950"/>
    <w:rsid w:val="00583843"/>
    <w:rsid w:val="00587861"/>
    <w:rsid w:val="00591A6A"/>
    <w:rsid w:val="00593B9E"/>
    <w:rsid w:val="005942D7"/>
    <w:rsid w:val="00596457"/>
    <w:rsid w:val="005B068B"/>
    <w:rsid w:val="005B328E"/>
    <w:rsid w:val="005B36ED"/>
    <w:rsid w:val="005B6D34"/>
    <w:rsid w:val="005C064A"/>
    <w:rsid w:val="005C0BD2"/>
    <w:rsid w:val="005D199B"/>
    <w:rsid w:val="005E198C"/>
    <w:rsid w:val="005E43E1"/>
    <w:rsid w:val="005F1E27"/>
    <w:rsid w:val="005F3373"/>
    <w:rsid w:val="005F7974"/>
    <w:rsid w:val="0061172F"/>
    <w:rsid w:val="00612D0F"/>
    <w:rsid w:val="00612D3F"/>
    <w:rsid w:val="0061395F"/>
    <w:rsid w:val="00621E42"/>
    <w:rsid w:val="006267E2"/>
    <w:rsid w:val="00633AD6"/>
    <w:rsid w:val="00637315"/>
    <w:rsid w:val="00640F57"/>
    <w:rsid w:val="0064176B"/>
    <w:rsid w:val="00643783"/>
    <w:rsid w:val="006514AD"/>
    <w:rsid w:val="0066565F"/>
    <w:rsid w:val="0067315D"/>
    <w:rsid w:val="00681921"/>
    <w:rsid w:val="006928C0"/>
    <w:rsid w:val="00694689"/>
    <w:rsid w:val="00696335"/>
    <w:rsid w:val="006A11A2"/>
    <w:rsid w:val="006A3087"/>
    <w:rsid w:val="006A74A1"/>
    <w:rsid w:val="006B3C36"/>
    <w:rsid w:val="006B71F5"/>
    <w:rsid w:val="006B7300"/>
    <w:rsid w:val="006C313F"/>
    <w:rsid w:val="006C5894"/>
    <w:rsid w:val="006D0CC6"/>
    <w:rsid w:val="006D1D5C"/>
    <w:rsid w:val="006D38EA"/>
    <w:rsid w:val="006D4640"/>
    <w:rsid w:val="006D6470"/>
    <w:rsid w:val="006E2A44"/>
    <w:rsid w:val="006F1A58"/>
    <w:rsid w:val="006F2BB1"/>
    <w:rsid w:val="006F454C"/>
    <w:rsid w:val="006F4B7D"/>
    <w:rsid w:val="006F5037"/>
    <w:rsid w:val="007044EF"/>
    <w:rsid w:val="00705032"/>
    <w:rsid w:val="007110F9"/>
    <w:rsid w:val="0072256B"/>
    <w:rsid w:val="007228B9"/>
    <w:rsid w:val="0072561B"/>
    <w:rsid w:val="00730807"/>
    <w:rsid w:val="0073384C"/>
    <w:rsid w:val="00734301"/>
    <w:rsid w:val="00740157"/>
    <w:rsid w:val="00742749"/>
    <w:rsid w:val="00742929"/>
    <w:rsid w:val="00745A42"/>
    <w:rsid w:val="00751011"/>
    <w:rsid w:val="00751B29"/>
    <w:rsid w:val="0076168C"/>
    <w:rsid w:val="0076223F"/>
    <w:rsid w:val="0076567E"/>
    <w:rsid w:val="00784336"/>
    <w:rsid w:val="007866C6"/>
    <w:rsid w:val="007873BF"/>
    <w:rsid w:val="007875E7"/>
    <w:rsid w:val="007952D9"/>
    <w:rsid w:val="007A49C7"/>
    <w:rsid w:val="007A7262"/>
    <w:rsid w:val="007B1A31"/>
    <w:rsid w:val="007B2C63"/>
    <w:rsid w:val="007B4090"/>
    <w:rsid w:val="007B4211"/>
    <w:rsid w:val="007C36F2"/>
    <w:rsid w:val="007C7EE0"/>
    <w:rsid w:val="007D03EF"/>
    <w:rsid w:val="007D04AD"/>
    <w:rsid w:val="007D1516"/>
    <w:rsid w:val="007D22DE"/>
    <w:rsid w:val="007D4298"/>
    <w:rsid w:val="007D57BE"/>
    <w:rsid w:val="007E2F8B"/>
    <w:rsid w:val="007E3AD6"/>
    <w:rsid w:val="007F089F"/>
    <w:rsid w:val="007F2C92"/>
    <w:rsid w:val="0080423E"/>
    <w:rsid w:val="008050EB"/>
    <w:rsid w:val="008066EF"/>
    <w:rsid w:val="0080741B"/>
    <w:rsid w:val="00810ADF"/>
    <w:rsid w:val="008168A7"/>
    <w:rsid w:val="00822B30"/>
    <w:rsid w:val="00822DA1"/>
    <w:rsid w:val="00823393"/>
    <w:rsid w:val="00823EF6"/>
    <w:rsid w:val="008255E1"/>
    <w:rsid w:val="008262BF"/>
    <w:rsid w:val="00826DFC"/>
    <w:rsid w:val="00826EE5"/>
    <w:rsid w:val="0082742E"/>
    <w:rsid w:val="008319A0"/>
    <w:rsid w:val="008322D7"/>
    <w:rsid w:val="00833DC5"/>
    <w:rsid w:val="00841245"/>
    <w:rsid w:val="00842BFE"/>
    <w:rsid w:val="008450B6"/>
    <w:rsid w:val="00845A9B"/>
    <w:rsid w:val="00847DEB"/>
    <w:rsid w:val="00851164"/>
    <w:rsid w:val="00851A0A"/>
    <w:rsid w:val="00855197"/>
    <w:rsid w:val="008556D8"/>
    <w:rsid w:val="008566DC"/>
    <w:rsid w:val="00857DC8"/>
    <w:rsid w:val="008606E6"/>
    <w:rsid w:val="00863B16"/>
    <w:rsid w:val="008727F1"/>
    <w:rsid w:val="008760B7"/>
    <w:rsid w:val="00880FA4"/>
    <w:rsid w:val="008811D2"/>
    <w:rsid w:val="00881FD7"/>
    <w:rsid w:val="008833D4"/>
    <w:rsid w:val="00886198"/>
    <w:rsid w:val="00891CB2"/>
    <w:rsid w:val="00893114"/>
    <w:rsid w:val="008946C9"/>
    <w:rsid w:val="008A123C"/>
    <w:rsid w:val="008A244A"/>
    <w:rsid w:val="008A2DE2"/>
    <w:rsid w:val="008C0A68"/>
    <w:rsid w:val="008C6BF1"/>
    <w:rsid w:val="008D62C3"/>
    <w:rsid w:val="008D76C8"/>
    <w:rsid w:val="008D7B1E"/>
    <w:rsid w:val="008E488A"/>
    <w:rsid w:val="008F4617"/>
    <w:rsid w:val="008F654F"/>
    <w:rsid w:val="009048E8"/>
    <w:rsid w:val="00905280"/>
    <w:rsid w:val="00906ED8"/>
    <w:rsid w:val="0090701E"/>
    <w:rsid w:val="00910A7C"/>
    <w:rsid w:val="0091330E"/>
    <w:rsid w:val="009149DE"/>
    <w:rsid w:val="00915EC8"/>
    <w:rsid w:val="0091777D"/>
    <w:rsid w:val="00921B3F"/>
    <w:rsid w:val="00924486"/>
    <w:rsid w:val="00933ED7"/>
    <w:rsid w:val="00937091"/>
    <w:rsid w:val="009372EB"/>
    <w:rsid w:val="00962BE3"/>
    <w:rsid w:val="0096666A"/>
    <w:rsid w:val="009675B2"/>
    <w:rsid w:val="00970144"/>
    <w:rsid w:val="00971F0E"/>
    <w:rsid w:val="00974C78"/>
    <w:rsid w:val="009766C8"/>
    <w:rsid w:val="009831F6"/>
    <w:rsid w:val="00984BA1"/>
    <w:rsid w:val="0099203B"/>
    <w:rsid w:val="009A67E2"/>
    <w:rsid w:val="009A7219"/>
    <w:rsid w:val="009C0D84"/>
    <w:rsid w:val="009C2F96"/>
    <w:rsid w:val="009C53AE"/>
    <w:rsid w:val="009D3435"/>
    <w:rsid w:val="009D4902"/>
    <w:rsid w:val="009E057A"/>
    <w:rsid w:val="009E43B4"/>
    <w:rsid w:val="009E48CB"/>
    <w:rsid w:val="009E6AB9"/>
    <w:rsid w:val="009E7A6B"/>
    <w:rsid w:val="009F4F54"/>
    <w:rsid w:val="009F58F5"/>
    <w:rsid w:val="00A05279"/>
    <w:rsid w:val="00A05BD0"/>
    <w:rsid w:val="00A06EB5"/>
    <w:rsid w:val="00A10DC5"/>
    <w:rsid w:val="00A1644F"/>
    <w:rsid w:val="00A17698"/>
    <w:rsid w:val="00A305EC"/>
    <w:rsid w:val="00A349F5"/>
    <w:rsid w:val="00A34E6F"/>
    <w:rsid w:val="00A352AE"/>
    <w:rsid w:val="00A368F4"/>
    <w:rsid w:val="00A40B43"/>
    <w:rsid w:val="00A42DAE"/>
    <w:rsid w:val="00A466A9"/>
    <w:rsid w:val="00A46A58"/>
    <w:rsid w:val="00A51711"/>
    <w:rsid w:val="00A5476E"/>
    <w:rsid w:val="00A56736"/>
    <w:rsid w:val="00A57FF5"/>
    <w:rsid w:val="00A703AD"/>
    <w:rsid w:val="00A713D3"/>
    <w:rsid w:val="00A85ACE"/>
    <w:rsid w:val="00A935DD"/>
    <w:rsid w:val="00A955B6"/>
    <w:rsid w:val="00A96679"/>
    <w:rsid w:val="00AA009E"/>
    <w:rsid w:val="00AA447F"/>
    <w:rsid w:val="00AB04F7"/>
    <w:rsid w:val="00AB2227"/>
    <w:rsid w:val="00AB4106"/>
    <w:rsid w:val="00AB4236"/>
    <w:rsid w:val="00AB47D8"/>
    <w:rsid w:val="00AB6624"/>
    <w:rsid w:val="00AB7833"/>
    <w:rsid w:val="00AC1E6D"/>
    <w:rsid w:val="00AC6638"/>
    <w:rsid w:val="00AC781D"/>
    <w:rsid w:val="00AD73BD"/>
    <w:rsid w:val="00AE171D"/>
    <w:rsid w:val="00AE2958"/>
    <w:rsid w:val="00AF3677"/>
    <w:rsid w:val="00B00786"/>
    <w:rsid w:val="00B03BE3"/>
    <w:rsid w:val="00B04FFB"/>
    <w:rsid w:val="00B11AB3"/>
    <w:rsid w:val="00B13CC1"/>
    <w:rsid w:val="00B15218"/>
    <w:rsid w:val="00B1792C"/>
    <w:rsid w:val="00B21FFC"/>
    <w:rsid w:val="00B242D8"/>
    <w:rsid w:val="00B2462C"/>
    <w:rsid w:val="00B271E3"/>
    <w:rsid w:val="00B334E4"/>
    <w:rsid w:val="00B379E9"/>
    <w:rsid w:val="00B47D5B"/>
    <w:rsid w:val="00B51E9C"/>
    <w:rsid w:val="00B5556F"/>
    <w:rsid w:val="00B55B30"/>
    <w:rsid w:val="00B63A46"/>
    <w:rsid w:val="00B64451"/>
    <w:rsid w:val="00B72147"/>
    <w:rsid w:val="00B93A34"/>
    <w:rsid w:val="00B93CD7"/>
    <w:rsid w:val="00BA0EC7"/>
    <w:rsid w:val="00BA5F8D"/>
    <w:rsid w:val="00BA69E1"/>
    <w:rsid w:val="00BB05AE"/>
    <w:rsid w:val="00BB1BF0"/>
    <w:rsid w:val="00BB359D"/>
    <w:rsid w:val="00BC18DD"/>
    <w:rsid w:val="00BC3758"/>
    <w:rsid w:val="00BC73E3"/>
    <w:rsid w:val="00BE1AB4"/>
    <w:rsid w:val="00BE2767"/>
    <w:rsid w:val="00BE3F62"/>
    <w:rsid w:val="00BE468E"/>
    <w:rsid w:val="00BE65FD"/>
    <w:rsid w:val="00BE66D0"/>
    <w:rsid w:val="00BF0C89"/>
    <w:rsid w:val="00BF292E"/>
    <w:rsid w:val="00C12827"/>
    <w:rsid w:val="00C210BE"/>
    <w:rsid w:val="00C23584"/>
    <w:rsid w:val="00C239AE"/>
    <w:rsid w:val="00C2770B"/>
    <w:rsid w:val="00C337FC"/>
    <w:rsid w:val="00C33BD4"/>
    <w:rsid w:val="00C36220"/>
    <w:rsid w:val="00C37EA9"/>
    <w:rsid w:val="00C42237"/>
    <w:rsid w:val="00C462C9"/>
    <w:rsid w:val="00C46DBA"/>
    <w:rsid w:val="00C5012E"/>
    <w:rsid w:val="00C50906"/>
    <w:rsid w:val="00C60FE5"/>
    <w:rsid w:val="00C61CF2"/>
    <w:rsid w:val="00C6574E"/>
    <w:rsid w:val="00C65D77"/>
    <w:rsid w:val="00C67A43"/>
    <w:rsid w:val="00C67F11"/>
    <w:rsid w:val="00C70724"/>
    <w:rsid w:val="00C7191F"/>
    <w:rsid w:val="00C749C2"/>
    <w:rsid w:val="00C80AAB"/>
    <w:rsid w:val="00C843E8"/>
    <w:rsid w:val="00C851EC"/>
    <w:rsid w:val="00C863FC"/>
    <w:rsid w:val="00C86987"/>
    <w:rsid w:val="00C955A5"/>
    <w:rsid w:val="00CA14D6"/>
    <w:rsid w:val="00CB2E0D"/>
    <w:rsid w:val="00CB476F"/>
    <w:rsid w:val="00CB67F8"/>
    <w:rsid w:val="00CD2002"/>
    <w:rsid w:val="00CD5BAC"/>
    <w:rsid w:val="00CE1A2E"/>
    <w:rsid w:val="00CE2920"/>
    <w:rsid w:val="00CE6254"/>
    <w:rsid w:val="00CF26D6"/>
    <w:rsid w:val="00CF3F1E"/>
    <w:rsid w:val="00D07FC3"/>
    <w:rsid w:val="00D14F31"/>
    <w:rsid w:val="00D152D8"/>
    <w:rsid w:val="00D175F5"/>
    <w:rsid w:val="00D17F75"/>
    <w:rsid w:val="00D30463"/>
    <w:rsid w:val="00D33936"/>
    <w:rsid w:val="00D43E1E"/>
    <w:rsid w:val="00D447AE"/>
    <w:rsid w:val="00D44F1A"/>
    <w:rsid w:val="00D4626B"/>
    <w:rsid w:val="00D527CC"/>
    <w:rsid w:val="00D56243"/>
    <w:rsid w:val="00D57CEA"/>
    <w:rsid w:val="00D62D12"/>
    <w:rsid w:val="00D62EB1"/>
    <w:rsid w:val="00D64B0F"/>
    <w:rsid w:val="00D65B85"/>
    <w:rsid w:val="00D6724A"/>
    <w:rsid w:val="00D755EB"/>
    <w:rsid w:val="00D75BA6"/>
    <w:rsid w:val="00D80F6F"/>
    <w:rsid w:val="00D91760"/>
    <w:rsid w:val="00D918F9"/>
    <w:rsid w:val="00D95DC0"/>
    <w:rsid w:val="00DA00C8"/>
    <w:rsid w:val="00DA69DA"/>
    <w:rsid w:val="00DB1E82"/>
    <w:rsid w:val="00DB62EB"/>
    <w:rsid w:val="00DB688C"/>
    <w:rsid w:val="00DB77D3"/>
    <w:rsid w:val="00DC0855"/>
    <w:rsid w:val="00DC309A"/>
    <w:rsid w:val="00DC32EC"/>
    <w:rsid w:val="00DC3EC7"/>
    <w:rsid w:val="00DC5539"/>
    <w:rsid w:val="00DC6818"/>
    <w:rsid w:val="00DC6EA0"/>
    <w:rsid w:val="00DC7543"/>
    <w:rsid w:val="00DE2028"/>
    <w:rsid w:val="00DE3FA2"/>
    <w:rsid w:val="00DE6283"/>
    <w:rsid w:val="00DF1071"/>
    <w:rsid w:val="00DF2B43"/>
    <w:rsid w:val="00E004EB"/>
    <w:rsid w:val="00E026E8"/>
    <w:rsid w:val="00E12D97"/>
    <w:rsid w:val="00E367C4"/>
    <w:rsid w:val="00E40CB3"/>
    <w:rsid w:val="00E46067"/>
    <w:rsid w:val="00E51156"/>
    <w:rsid w:val="00E543FB"/>
    <w:rsid w:val="00E5503C"/>
    <w:rsid w:val="00E55654"/>
    <w:rsid w:val="00E63114"/>
    <w:rsid w:val="00E7413D"/>
    <w:rsid w:val="00E76AA8"/>
    <w:rsid w:val="00E86AF8"/>
    <w:rsid w:val="00E9731E"/>
    <w:rsid w:val="00E97441"/>
    <w:rsid w:val="00E97E37"/>
    <w:rsid w:val="00EB115D"/>
    <w:rsid w:val="00EB7211"/>
    <w:rsid w:val="00EC216F"/>
    <w:rsid w:val="00EC49E7"/>
    <w:rsid w:val="00EC63D7"/>
    <w:rsid w:val="00ED55CD"/>
    <w:rsid w:val="00EE206A"/>
    <w:rsid w:val="00EE2749"/>
    <w:rsid w:val="00EE4F7F"/>
    <w:rsid w:val="00EE7AA3"/>
    <w:rsid w:val="00EF0DF1"/>
    <w:rsid w:val="00EF308F"/>
    <w:rsid w:val="00F01CB7"/>
    <w:rsid w:val="00F04489"/>
    <w:rsid w:val="00F077EF"/>
    <w:rsid w:val="00F12C5A"/>
    <w:rsid w:val="00F243C9"/>
    <w:rsid w:val="00F27B07"/>
    <w:rsid w:val="00F31A19"/>
    <w:rsid w:val="00F350CB"/>
    <w:rsid w:val="00F42EB0"/>
    <w:rsid w:val="00F4582C"/>
    <w:rsid w:val="00F46DD7"/>
    <w:rsid w:val="00F57B00"/>
    <w:rsid w:val="00F66728"/>
    <w:rsid w:val="00F67761"/>
    <w:rsid w:val="00F774AB"/>
    <w:rsid w:val="00F84D75"/>
    <w:rsid w:val="00F85EC7"/>
    <w:rsid w:val="00F8641B"/>
    <w:rsid w:val="00F86722"/>
    <w:rsid w:val="00F917AB"/>
    <w:rsid w:val="00F929DE"/>
    <w:rsid w:val="00F9399C"/>
    <w:rsid w:val="00F951B2"/>
    <w:rsid w:val="00F97C9A"/>
    <w:rsid w:val="00FA1492"/>
    <w:rsid w:val="00FA1D09"/>
    <w:rsid w:val="00FA365D"/>
    <w:rsid w:val="00FB05DB"/>
    <w:rsid w:val="00FB0F73"/>
    <w:rsid w:val="00FB17AA"/>
    <w:rsid w:val="00FB17DA"/>
    <w:rsid w:val="00FB2139"/>
    <w:rsid w:val="00FB42CF"/>
    <w:rsid w:val="00FB4D46"/>
    <w:rsid w:val="00FC2A31"/>
    <w:rsid w:val="00FC52AA"/>
    <w:rsid w:val="00FD0C1F"/>
    <w:rsid w:val="00FE1ADE"/>
    <w:rsid w:val="00FE244A"/>
    <w:rsid w:val="00FF20EE"/>
    <w:rsid w:val="00FF2E9E"/>
    <w:rsid w:val="00FF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DF2BC"/>
  <w15:chartTrackingRefBased/>
  <w15:docId w15:val="{EA5C1B0A-F902-47C3-B24C-2B2A948E9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38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0F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F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F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F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96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tinen, Hanna M</dc:creator>
  <cp:keywords/>
  <dc:description/>
  <cp:lastModifiedBy>Konttinen, Hanna M</cp:lastModifiedBy>
  <cp:revision>3</cp:revision>
  <dcterms:created xsi:type="dcterms:W3CDTF">2021-04-14T11:48:00Z</dcterms:created>
  <dcterms:modified xsi:type="dcterms:W3CDTF">2021-04-14T14:03:00Z</dcterms:modified>
</cp:coreProperties>
</file>